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8FD48" w14:textId="31BB1CA1" w:rsidR="00664549" w:rsidRDefault="00E36FBD" w:rsidP="00664549">
      <w:pPr>
        <w:pStyle w:val="1"/>
        <w:numPr>
          <w:ilvl w:val="0"/>
          <w:numId w:val="0"/>
        </w:numPr>
      </w:pPr>
      <w:r w:rsidRPr="0012279C">
        <w:t xml:space="preserve">Supplementary Table </w:t>
      </w:r>
      <w:r w:rsidR="00377E43">
        <w:t>5</w:t>
      </w:r>
      <w:r w:rsidRPr="0012279C">
        <w:t>.</w:t>
      </w:r>
      <w:r w:rsidR="00722DAC" w:rsidRPr="00722DAC">
        <w:t xml:space="preserve"> Naming score and latency of HbO concentration in left SMG </w:t>
      </w:r>
      <w:r w:rsidR="006772DF" w:rsidRPr="006772DF">
        <w:rPr>
          <w:rFonts w:hint="eastAsia"/>
        </w:rPr>
        <w:t>of</w:t>
      </w:r>
      <w:r w:rsidR="00722DAC" w:rsidRPr="00722DAC">
        <w:t xml:space="preserve"> each patient</w:t>
      </w:r>
    </w:p>
    <w:tbl>
      <w:tblPr>
        <w:tblStyle w:val="aff5"/>
        <w:tblW w:w="0" w:type="auto"/>
        <w:tblInd w:w="2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232"/>
        <w:gridCol w:w="3260"/>
      </w:tblGrid>
      <w:tr w:rsidR="00664549" w:rsidRPr="0076362B" w14:paraId="01C677BC" w14:textId="77777777" w:rsidTr="00664549">
        <w:tc>
          <w:tcPr>
            <w:tcW w:w="846" w:type="dxa"/>
            <w:tcBorders>
              <w:top w:val="single" w:sz="8" w:space="0" w:color="auto"/>
              <w:bottom w:val="single" w:sz="6" w:space="0" w:color="auto"/>
            </w:tcBorders>
          </w:tcPr>
          <w:p w14:paraId="15D9709A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6" w:space="0" w:color="auto"/>
            </w:tcBorders>
          </w:tcPr>
          <w:p w14:paraId="51C17553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Naming scor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6" w:space="0" w:color="auto"/>
            </w:tcBorders>
          </w:tcPr>
          <w:p w14:paraId="05BEBF88" w14:textId="16B2E501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Latency of HbO concentration in left SMG (</w:t>
            </w:r>
            <w:r w:rsidR="00547C4C"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s</w:t>
            </w:r>
            <w:r w:rsidRPr="0076362B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664549" w:rsidRPr="0076362B" w14:paraId="0108E5C5" w14:textId="77777777" w:rsidTr="00664549">
        <w:tc>
          <w:tcPr>
            <w:tcW w:w="846" w:type="dxa"/>
            <w:tcBorders>
              <w:top w:val="single" w:sz="6" w:space="0" w:color="auto"/>
            </w:tcBorders>
          </w:tcPr>
          <w:p w14:paraId="35EC2B08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76362B">
              <w:rPr>
                <w:rFonts w:cs="Times New Roman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232" w:type="dxa"/>
            <w:tcBorders>
              <w:top w:val="single" w:sz="6" w:space="0" w:color="auto"/>
            </w:tcBorders>
          </w:tcPr>
          <w:p w14:paraId="403BB38A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60" w:type="dxa"/>
            <w:tcBorders>
              <w:top w:val="single" w:sz="6" w:space="0" w:color="auto"/>
            </w:tcBorders>
          </w:tcPr>
          <w:p w14:paraId="4D63999C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29.31818</w:t>
            </w:r>
          </w:p>
        </w:tc>
      </w:tr>
      <w:tr w:rsidR="00664549" w:rsidRPr="0076362B" w14:paraId="3035169A" w14:textId="77777777" w:rsidTr="00664549">
        <w:tc>
          <w:tcPr>
            <w:tcW w:w="846" w:type="dxa"/>
          </w:tcPr>
          <w:p w14:paraId="4D635FDA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76362B">
              <w:rPr>
                <w:rFonts w:cs="Times New Roman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232" w:type="dxa"/>
          </w:tcPr>
          <w:p w14:paraId="78610B41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60" w:type="dxa"/>
          </w:tcPr>
          <w:p w14:paraId="3DF9B8D8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25.5</w:t>
            </w:r>
          </w:p>
        </w:tc>
      </w:tr>
      <w:tr w:rsidR="00664549" w:rsidRPr="0076362B" w14:paraId="1B5FF310" w14:textId="77777777" w:rsidTr="00664549">
        <w:tc>
          <w:tcPr>
            <w:tcW w:w="846" w:type="dxa"/>
          </w:tcPr>
          <w:p w14:paraId="7FB0ED81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76362B">
              <w:rPr>
                <w:rFonts w:cs="Times New Roman"/>
                <w:b/>
                <w:bCs/>
                <w:sz w:val="16"/>
                <w:szCs w:val="16"/>
              </w:rPr>
              <w:t>A3</w:t>
            </w:r>
          </w:p>
        </w:tc>
        <w:tc>
          <w:tcPr>
            <w:tcW w:w="1232" w:type="dxa"/>
          </w:tcPr>
          <w:p w14:paraId="41946CB8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260" w:type="dxa"/>
          </w:tcPr>
          <w:p w14:paraId="761B963F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9.204545</w:t>
            </w:r>
          </w:p>
        </w:tc>
      </w:tr>
      <w:tr w:rsidR="00664549" w:rsidRPr="0076362B" w14:paraId="08855809" w14:textId="77777777" w:rsidTr="00664549">
        <w:tc>
          <w:tcPr>
            <w:tcW w:w="846" w:type="dxa"/>
          </w:tcPr>
          <w:p w14:paraId="4AFC702C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76362B">
              <w:rPr>
                <w:rFonts w:cs="Times New Roman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1232" w:type="dxa"/>
          </w:tcPr>
          <w:p w14:paraId="51682D23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260" w:type="dxa"/>
          </w:tcPr>
          <w:p w14:paraId="249879CC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19.59091</w:t>
            </w:r>
          </w:p>
        </w:tc>
      </w:tr>
      <w:tr w:rsidR="00664549" w:rsidRPr="0076362B" w14:paraId="0A5BDCEB" w14:textId="77777777" w:rsidTr="00664549">
        <w:tc>
          <w:tcPr>
            <w:tcW w:w="846" w:type="dxa"/>
          </w:tcPr>
          <w:p w14:paraId="7E8F0B56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76362B">
              <w:rPr>
                <w:rFonts w:cs="Times New Roman"/>
                <w:b/>
                <w:bCs/>
                <w:sz w:val="16"/>
                <w:szCs w:val="16"/>
              </w:rPr>
              <w:t>A5</w:t>
            </w:r>
          </w:p>
        </w:tc>
        <w:tc>
          <w:tcPr>
            <w:tcW w:w="1232" w:type="dxa"/>
          </w:tcPr>
          <w:p w14:paraId="50B2D9AD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260" w:type="dxa"/>
          </w:tcPr>
          <w:p w14:paraId="7855B05D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19.38636</w:t>
            </w:r>
          </w:p>
        </w:tc>
      </w:tr>
      <w:tr w:rsidR="00664549" w:rsidRPr="0076362B" w14:paraId="396B2507" w14:textId="77777777" w:rsidTr="00664549">
        <w:tc>
          <w:tcPr>
            <w:tcW w:w="846" w:type="dxa"/>
          </w:tcPr>
          <w:p w14:paraId="0136E40A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76362B">
              <w:rPr>
                <w:rFonts w:cs="Times New Roman"/>
                <w:b/>
                <w:bCs/>
                <w:sz w:val="16"/>
                <w:szCs w:val="16"/>
              </w:rPr>
              <w:t>A6</w:t>
            </w:r>
          </w:p>
        </w:tc>
        <w:tc>
          <w:tcPr>
            <w:tcW w:w="1232" w:type="dxa"/>
          </w:tcPr>
          <w:p w14:paraId="31D6FDBE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60" w:type="dxa"/>
          </w:tcPr>
          <w:p w14:paraId="1FD13F03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26.09091</w:t>
            </w:r>
          </w:p>
        </w:tc>
      </w:tr>
      <w:tr w:rsidR="00664549" w:rsidRPr="0076362B" w14:paraId="5897FEC2" w14:textId="77777777" w:rsidTr="00664549">
        <w:tc>
          <w:tcPr>
            <w:tcW w:w="846" w:type="dxa"/>
          </w:tcPr>
          <w:p w14:paraId="5E7851F3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76362B">
              <w:rPr>
                <w:rFonts w:cs="Times New Roman"/>
                <w:b/>
                <w:bCs/>
                <w:sz w:val="16"/>
                <w:szCs w:val="16"/>
              </w:rPr>
              <w:t>A7</w:t>
            </w:r>
          </w:p>
        </w:tc>
        <w:tc>
          <w:tcPr>
            <w:tcW w:w="1232" w:type="dxa"/>
          </w:tcPr>
          <w:p w14:paraId="48ECB5B0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60" w:type="dxa"/>
          </w:tcPr>
          <w:p w14:paraId="3C02F5AF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28.43182</w:t>
            </w:r>
          </w:p>
        </w:tc>
      </w:tr>
      <w:tr w:rsidR="00664549" w:rsidRPr="0076362B" w14:paraId="5B607DAC" w14:textId="77777777" w:rsidTr="00664549">
        <w:tc>
          <w:tcPr>
            <w:tcW w:w="846" w:type="dxa"/>
          </w:tcPr>
          <w:p w14:paraId="5A153D8E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76362B">
              <w:rPr>
                <w:rFonts w:cs="Times New Roman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1232" w:type="dxa"/>
          </w:tcPr>
          <w:p w14:paraId="7BE74BB2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60" w:type="dxa"/>
          </w:tcPr>
          <w:p w14:paraId="734FE711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36.54545</w:t>
            </w:r>
          </w:p>
        </w:tc>
      </w:tr>
      <w:tr w:rsidR="00664549" w:rsidRPr="0076362B" w14:paraId="6ED0C729" w14:textId="77777777" w:rsidTr="00664549">
        <w:tc>
          <w:tcPr>
            <w:tcW w:w="846" w:type="dxa"/>
            <w:tcBorders>
              <w:bottom w:val="single" w:sz="8" w:space="0" w:color="auto"/>
            </w:tcBorders>
          </w:tcPr>
          <w:p w14:paraId="1FC20B20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76362B">
              <w:rPr>
                <w:rFonts w:cs="Times New Roman"/>
                <w:b/>
                <w:bCs/>
                <w:sz w:val="16"/>
                <w:szCs w:val="16"/>
              </w:rPr>
              <w:t>A9</w:t>
            </w:r>
          </w:p>
        </w:tc>
        <w:tc>
          <w:tcPr>
            <w:tcW w:w="1232" w:type="dxa"/>
            <w:tcBorders>
              <w:bottom w:val="single" w:sz="8" w:space="0" w:color="auto"/>
            </w:tcBorders>
          </w:tcPr>
          <w:p w14:paraId="723183B8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 w:hint="eastAsia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7097136A" w14:textId="77777777" w:rsidR="00664549" w:rsidRPr="0076362B" w:rsidRDefault="00664549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6362B">
              <w:rPr>
                <w:rFonts w:cs="Times New Roman"/>
                <w:b/>
                <w:bCs/>
                <w:sz w:val="16"/>
                <w:szCs w:val="16"/>
              </w:rPr>
              <w:t>11.63636</w:t>
            </w:r>
          </w:p>
        </w:tc>
      </w:tr>
    </w:tbl>
    <w:p w14:paraId="72FF90F7" w14:textId="1134273F" w:rsidR="009210C1" w:rsidRPr="009210C1" w:rsidRDefault="009210C1" w:rsidP="00664549">
      <w:pPr>
        <w:pStyle w:val="1"/>
        <w:numPr>
          <w:ilvl w:val="0"/>
          <w:numId w:val="0"/>
        </w:numPr>
      </w:pPr>
    </w:p>
    <w:sectPr w:rsidR="009210C1" w:rsidRPr="009210C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6BACB" w14:textId="77777777" w:rsidR="0076600F" w:rsidRDefault="0076600F" w:rsidP="00117666">
      <w:pPr>
        <w:spacing w:after="0"/>
      </w:pPr>
      <w:r>
        <w:separator/>
      </w:r>
    </w:p>
  </w:endnote>
  <w:endnote w:type="continuationSeparator" w:id="0">
    <w:p w14:paraId="66DB2F20" w14:textId="77777777" w:rsidR="0076600F" w:rsidRDefault="007660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989FE" w14:textId="77777777" w:rsidR="0076600F" w:rsidRDefault="0076600F" w:rsidP="00117666">
      <w:pPr>
        <w:spacing w:after="0"/>
      </w:pPr>
      <w:r>
        <w:separator/>
      </w:r>
    </w:p>
  </w:footnote>
  <w:footnote w:type="continuationSeparator" w:id="0">
    <w:p w14:paraId="0EA73EF3" w14:textId="77777777" w:rsidR="0076600F" w:rsidRDefault="007660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0883751">
    <w:abstractNumId w:val="0"/>
  </w:num>
  <w:num w:numId="2" w16cid:durableId="449588037">
    <w:abstractNumId w:val="4"/>
  </w:num>
  <w:num w:numId="3" w16cid:durableId="1580871774">
    <w:abstractNumId w:val="1"/>
  </w:num>
  <w:num w:numId="4" w16cid:durableId="1205869669">
    <w:abstractNumId w:val="5"/>
  </w:num>
  <w:num w:numId="5" w16cid:durableId="5645369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1380171">
    <w:abstractNumId w:val="3"/>
  </w:num>
  <w:num w:numId="7" w16cid:durableId="1328438845">
    <w:abstractNumId w:val="6"/>
  </w:num>
  <w:num w:numId="8" w16cid:durableId="2010717637">
    <w:abstractNumId w:val="6"/>
  </w:num>
  <w:num w:numId="9" w16cid:durableId="1833329089">
    <w:abstractNumId w:val="6"/>
  </w:num>
  <w:num w:numId="10" w16cid:durableId="2079555257">
    <w:abstractNumId w:val="6"/>
  </w:num>
  <w:num w:numId="11" w16cid:durableId="723599756">
    <w:abstractNumId w:val="6"/>
  </w:num>
  <w:num w:numId="12" w16cid:durableId="543374500">
    <w:abstractNumId w:val="6"/>
  </w:num>
  <w:num w:numId="13" w16cid:durableId="346098749">
    <w:abstractNumId w:val="3"/>
  </w:num>
  <w:num w:numId="14" w16cid:durableId="1920286171">
    <w:abstractNumId w:val="2"/>
  </w:num>
  <w:num w:numId="15" w16cid:durableId="1186208718">
    <w:abstractNumId w:val="2"/>
  </w:num>
  <w:num w:numId="16" w16cid:durableId="557204459">
    <w:abstractNumId w:val="2"/>
  </w:num>
  <w:num w:numId="17" w16cid:durableId="218827130">
    <w:abstractNumId w:val="2"/>
  </w:num>
  <w:num w:numId="18" w16cid:durableId="1944024564">
    <w:abstractNumId w:val="2"/>
  </w:num>
  <w:num w:numId="19" w16cid:durableId="472018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7UwNzKxtDC1NDBW0lEKTi0uzszPAykwrAUA5im1BiwAAAA="/>
  </w:docVars>
  <w:rsids>
    <w:rsidRoot w:val="00ED20B5"/>
    <w:rsid w:val="0001436A"/>
    <w:rsid w:val="00034304"/>
    <w:rsid w:val="00035434"/>
    <w:rsid w:val="00052A14"/>
    <w:rsid w:val="00066E85"/>
    <w:rsid w:val="00077D53"/>
    <w:rsid w:val="000D1DDB"/>
    <w:rsid w:val="00100A14"/>
    <w:rsid w:val="00105FD9"/>
    <w:rsid w:val="0011549A"/>
    <w:rsid w:val="00117666"/>
    <w:rsid w:val="0012279C"/>
    <w:rsid w:val="001467B9"/>
    <w:rsid w:val="001549D3"/>
    <w:rsid w:val="00160065"/>
    <w:rsid w:val="00177D84"/>
    <w:rsid w:val="0018279B"/>
    <w:rsid w:val="001E25D1"/>
    <w:rsid w:val="00225B78"/>
    <w:rsid w:val="00266F2B"/>
    <w:rsid w:val="00267D18"/>
    <w:rsid w:val="00274347"/>
    <w:rsid w:val="002868E2"/>
    <w:rsid w:val="002869C3"/>
    <w:rsid w:val="002936E4"/>
    <w:rsid w:val="002B4A57"/>
    <w:rsid w:val="002C74CA"/>
    <w:rsid w:val="0030081B"/>
    <w:rsid w:val="003123F4"/>
    <w:rsid w:val="0034388E"/>
    <w:rsid w:val="003544FB"/>
    <w:rsid w:val="00377E43"/>
    <w:rsid w:val="003D2F2D"/>
    <w:rsid w:val="003E5481"/>
    <w:rsid w:val="003F7ACC"/>
    <w:rsid w:val="00401590"/>
    <w:rsid w:val="00447801"/>
    <w:rsid w:val="00452E9C"/>
    <w:rsid w:val="004735C8"/>
    <w:rsid w:val="00486266"/>
    <w:rsid w:val="004947A6"/>
    <w:rsid w:val="004961FF"/>
    <w:rsid w:val="004A3D20"/>
    <w:rsid w:val="005147A2"/>
    <w:rsid w:val="00517A89"/>
    <w:rsid w:val="00517E82"/>
    <w:rsid w:val="005250F2"/>
    <w:rsid w:val="00547C4C"/>
    <w:rsid w:val="00593EEA"/>
    <w:rsid w:val="005A03EA"/>
    <w:rsid w:val="005A5EEE"/>
    <w:rsid w:val="005C4EF1"/>
    <w:rsid w:val="00605382"/>
    <w:rsid w:val="006375C7"/>
    <w:rsid w:val="00654E8F"/>
    <w:rsid w:val="00660D05"/>
    <w:rsid w:val="00664549"/>
    <w:rsid w:val="006772DF"/>
    <w:rsid w:val="00681FB3"/>
    <w:rsid w:val="006820B1"/>
    <w:rsid w:val="006B34E1"/>
    <w:rsid w:val="006B7D14"/>
    <w:rsid w:val="00701727"/>
    <w:rsid w:val="0070566C"/>
    <w:rsid w:val="00714C50"/>
    <w:rsid w:val="00722DAC"/>
    <w:rsid w:val="00722EE0"/>
    <w:rsid w:val="00725A7D"/>
    <w:rsid w:val="007501BE"/>
    <w:rsid w:val="0075532A"/>
    <w:rsid w:val="0076362B"/>
    <w:rsid w:val="0076600F"/>
    <w:rsid w:val="007816DD"/>
    <w:rsid w:val="00790BB3"/>
    <w:rsid w:val="007C206C"/>
    <w:rsid w:val="007E5B67"/>
    <w:rsid w:val="007F0C65"/>
    <w:rsid w:val="007F34B9"/>
    <w:rsid w:val="00803970"/>
    <w:rsid w:val="00817DD6"/>
    <w:rsid w:val="0083759F"/>
    <w:rsid w:val="00851817"/>
    <w:rsid w:val="00873509"/>
    <w:rsid w:val="00885156"/>
    <w:rsid w:val="00897A6B"/>
    <w:rsid w:val="008D5EC1"/>
    <w:rsid w:val="009151AA"/>
    <w:rsid w:val="009151E8"/>
    <w:rsid w:val="009210C1"/>
    <w:rsid w:val="0093429D"/>
    <w:rsid w:val="0093667C"/>
    <w:rsid w:val="00943573"/>
    <w:rsid w:val="00945414"/>
    <w:rsid w:val="0096381C"/>
    <w:rsid w:val="00964134"/>
    <w:rsid w:val="00970F7D"/>
    <w:rsid w:val="00994A3D"/>
    <w:rsid w:val="009C2B12"/>
    <w:rsid w:val="00A174D9"/>
    <w:rsid w:val="00A22894"/>
    <w:rsid w:val="00A36F87"/>
    <w:rsid w:val="00A4433E"/>
    <w:rsid w:val="00A46EEB"/>
    <w:rsid w:val="00AA4D24"/>
    <w:rsid w:val="00AB6715"/>
    <w:rsid w:val="00B1671E"/>
    <w:rsid w:val="00B25EB8"/>
    <w:rsid w:val="00B37F4D"/>
    <w:rsid w:val="00BE1C3F"/>
    <w:rsid w:val="00C167A7"/>
    <w:rsid w:val="00C52A7B"/>
    <w:rsid w:val="00C56BAF"/>
    <w:rsid w:val="00C679AA"/>
    <w:rsid w:val="00C75972"/>
    <w:rsid w:val="00CD066B"/>
    <w:rsid w:val="00CD4048"/>
    <w:rsid w:val="00CE4FEE"/>
    <w:rsid w:val="00D060CF"/>
    <w:rsid w:val="00D24700"/>
    <w:rsid w:val="00D6562D"/>
    <w:rsid w:val="00DB59C3"/>
    <w:rsid w:val="00DC259A"/>
    <w:rsid w:val="00DE23E8"/>
    <w:rsid w:val="00E36FBD"/>
    <w:rsid w:val="00E500EA"/>
    <w:rsid w:val="00E52377"/>
    <w:rsid w:val="00E537AD"/>
    <w:rsid w:val="00E62697"/>
    <w:rsid w:val="00E64E17"/>
    <w:rsid w:val="00E866C9"/>
    <w:rsid w:val="00EA3D3C"/>
    <w:rsid w:val="00EC090A"/>
    <w:rsid w:val="00ED20B5"/>
    <w:rsid w:val="00EF4CC9"/>
    <w:rsid w:val="00F045A5"/>
    <w:rsid w:val="00F44477"/>
    <w:rsid w:val="00F46900"/>
    <w:rsid w:val="00F61D89"/>
    <w:rsid w:val="00F70D2A"/>
    <w:rsid w:val="00F92420"/>
    <w:rsid w:val="00FB2469"/>
    <w:rsid w:val="00FD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8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zheng Li</cp:lastModifiedBy>
  <cp:revision>45</cp:revision>
  <cp:lastPrinted>2022-10-17T07:38:00Z</cp:lastPrinted>
  <dcterms:created xsi:type="dcterms:W3CDTF">2018-11-23T08:58:00Z</dcterms:created>
  <dcterms:modified xsi:type="dcterms:W3CDTF">2022-10-1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611df7ab21c5d7622fe4d448753526b4a83dab79215ada8b5c637d573ee19</vt:lpwstr>
  </property>
</Properties>
</file>